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12387" w14:textId="77777777" w:rsidR="003B6469" w:rsidRDefault="003B6469" w:rsidP="003B6469">
      <w:pPr>
        <w:pStyle w:val="PlainText"/>
      </w:pPr>
      <w:bookmarkStart w:id="0" w:name="OLE_LINK41"/>
      <w:bookmarkStart w:id="1" w:name="OLE_LINK42"/>
      <w:r>
        <w:t>Supplementary Table 1. Boys height (cm) by age (years) in Japan and South Korea.</w:t>
      </w:r>
    </w:p>
    <w:p w14:paraId="7BDCEA4D" w14:textId="77777777" w:rsidR="003B6469" w:rsidRDefault="003B6469" w:rsidP="003B6469">
      <w:pPr>
        <w:pStyle w:val="PlainText"/>
      </w:pPr>
    </w:p>
    <w:bookmarkEnd w:id="0"/>
    <w:bookmarkEnd w:id="1"/>
    <w:p w14:paraId="65157A57" w14:textId="77777777" w:rsidR="003B6469" w:rsidRPr="00524362" w:rsidRDefault="003B6469" w:rsidP="003B6469">
      <w:pPr>
        <w:pStyle w:val="PlainText"/>
      </w:pPr>
      <w:r w:rsidRPr="00524362">
        <w:t xml:space="preserve">   JP.1950 JP.1960 JP.1970 JP.1980 JP.1990 JP.2000 JP.2010 KR.1965 KR.1975 KR.1984 KR.1997 KR.2005</w:t>
      </w:r>
    </w:p>
    <w:p w14:paraId="04034AE1" w14:textId="77777777" w:rsidR="00836759" w:rsidRPr="00585F1B" w:rsidRDefault="00836759" w:rsidP="00836759">
      <w:pPr>
        <w:pStyle w:val="PlainText"/>
      </w:pPr>
      <w:r w:rsidRPr="00585F1B">
        <w:t>1     75.0    77.8    79.8    80.2    80.1    80.6    80.5    74.8    75.8    77.8    77.8    78.9</w:t>
      </w:r>
    </w:p>
    <w:p w14:paraId="0D5C431A" w14:textId="77777777" w:rsidR="00836759" w:rsidRPr="00585F1B" w:rsidRDefault="00836759" w:rsidP="00836759">
      <w:pPr>
        <w:pStyle w:val="PlainText"/>
      </w:pPr>
      <w:r w:rsidRPr="00585F1B">
        <w:t>2     83.4    86.1    88.6    89.1    89.5    89.8    88.9    82.7    85.5    87.9    87.7    90.4</w:t>
      </w:r>
    </w:p>
    <w:p w14:paraId="2786FA1D" w14:textId="77777777" w:rsidR="00836759" w:rsidRPr="00585F1B" w:rsidRDefault="00836759" w:rsidP="00836759">
      <w:pPr>
        <w:pStyle w:val="PlainText"/>
      </w:pPr>
      <w:r w:rsidRPr="00585F1B">
        <w:t>3     90.8    93.2    95.9    96.6    96.8    96.3    97.4    89.0    91.9    94.6    95.7    98.2</w:t>
      </w:r>
    </w:p>
    <w:p w14:paraId="0035F0D2" w14:textId="77777777" w:rsidR="00836759" w:rsidRPr="00585F1B" w:rsidRDefault="00836759" w:rsidP="00836759">
      <w:pPr>
        <w:pStyle w:val="PlainText"/>
      </w:pPr>
      <w:r w:rsidRPr="00585F1B">
        <w:t>4     96.8    99.6   102.4   103.0   104.0   103.4   104.0    95.5    97.9   101.8   103.5   104.7</w:t>
      </w:r>
    </w:p>
    <w:p w14:paraId="30646A4D" w14:textId="77777777" w:rsidR="00836759" w:rsidRPr="00585F1B" w:rsidRDefault="00836759" w:rsidP="00836759">
      <w:pPr>
        <w:pStyle w:val="PlainText"/>
      </w:pPr>
      <w:r w:rsidRPr="00585F1B">
        <w:t>5    102.8   104.9   108.2   109.4   110.2   109.9   108.7   100.6   105.0   108.4   109.6   111.0</w:t>
      </w:r>
    </w:p>
    <w:p w14:paraId="174EE6CA" w14:textId="77777777" w:rsidR="00836759" w:rsidRPr="00585F1B" w:rsidRDefault="00836759" w:rsidP="00836759">
      <w:pPr>
        <w:pStyle w:val="PlainText"/>
      </w:pPr>
      <w:r w:rsidRPr="00585F1B">
        <w:t>6    108.4   110.6   113.8   115.1   116.4   116.6   116.8   106.7   110.6   113.9   115.8   117.0</w:t>
      </w:r>
    </w:p>
    <w:p w14:paraId="48F89AF0" w14:textId="77777777" w:rsidR="00836759" w:rsidRPr="00585F1B" w:rsidRDefault="00836759" w:rsidP="00836759">
      <w:pPr>
        <w:pStyle w:val="PlainText"/>
      </w:pPr>
      <w:r w:rsidRPr="00585F1B">
        <w:t>7    113.6   116.7   119.8   120.6   122.1   121.5   121.2   112.5   117.7   120.4   122.4   124.9</w:t>
      </w:r>
    </w:p>
    <w:p w14:paraId="045CD4F0" w14:textId="77777777" w:rsidR="00836759" w:rsidRPr="00585F1B" w:rsidRDefault="00836759" w:rsidP="00836759">
      <w:pPr>
        <w:pStyle w:val="PlainText"/>
      </w:pPr>
      <w:r w:rsidRPr="00585F1B">
        <w:t>8    118.2   121.5   124.3   126.1   127.9   128.1   127.9   118.1   122.6   125.6   127.5   130.6</w:t>
      </w:r>
    </w:p>
    <w:p w14:paraId="7861B64E" w14:textId="77777777" w:rsidR="00836759" w:rsidRPr="00585F1B" w:rsidRDefault="00836759" w:rsidP="00836759">
      <w:pPr>
        <w:pStyle w:val="PlainText"/>
      </w:pPr>
      <w:r w:rsidRPr="00585F1B">
        <w:t>9    122.7   126.4   129.9   131.5   132.2   132.7   132.8   123.7   127.3   130.5   132.9   136.1</w:t>
      </w:r>
    </w:p>
    <w:p w14:paraId="579BB43D" w14:textId="77777777" w:rsidR="00836759" w:rsidRPr="00585F1B" w:rsidRDefault="00836759" w:rsidP="00836759">
      <w:pPr>
        <w:pStyle w:val="PlainText"/>
      </w:pPr>
      <w:r w:rsidRPr="00585F1B">
        <w:t>10   126.8   130.9   135.0   136.4   137.6   138.4   138.6   128.3   131.9   135.2   137.8   141.3</w:t>
      </w:r>
    </w:p>
    <w:p w14:paraId="0B5E6334" w14:textId="77777777" w:rsidR="00836759" w:rsidRPr="00585F1B" w:rsidRDefault="00836759" w:rsidP="00836759">
      <w:pPr>
        <w:pStyle w:val="PlainText"/>
      </w:pPr>
      <w:r w:rsidRPr="00585F1B">
        <w:t>11   131.1   135.8   139.7   142.8   144.1   144.0   144.4   132.6   136.0   140.3   143.5   147.5</w:t>
      </w:r>
    </w:p>
    <w:p w14:paraId="3F10699A" w14:textId="77777777" w:rsidR="00836759" w:rsidRPr="00585F1B" w:rsidRDefault="00836759" w:rsidP="00836759">
      <w:pPr>
        <w:pStyle w:val="PlainText"/>
      </w:pPr>
      <w:r w:rsidRPr="00585F1B">
        <w:t>12   135.8   141.1   146.8   149.3   151.5   151.5   151.1   136.7   140.0   144.9   149.3   154.3</w:t>
      </w:r>
    </w:p>
    <w:p w14:paraId="73B01D1F" w14:textId="77777777" w:rsidR="00836759" w:rsidRPr="00585F1B" w:rsidRDefault="00836759" w:rsidP="00836759">
      <w:pPr>
        <w:pStyle w:val="PlainText"/>
      </w:pPr>
      <w:r w:rsidRPr="00585F1B">
        <w:t>13   141.3   147.5   152.8   156.6   158.0   159.2   159.0   143.4   147.5   152.6   155.3   162.0</w:t>
      </w:r>
    </w:p>
    <w:p w14:paraId="465A28D8" w14:textId="77777777" w:rsidR="00836759" w:rsidRPr="00585F1B" w:rsidRDefault="00836759" w:rsidP="00836759">
      <w:pPr>
        <w:pStyle w:val="PlainText"/>
      </w:pPr>
      <w:r w:rsidRPr="00585F1B">
        <w:t>14   147.0   153.8   159.4   162.9   163.7   164.8   164.4   149.4   153.6   159.2   162.7   167.2</w:t>
      </w:r>
    </w:p>
    <w:p w14:paraId="0BDDC69B" w14:textId="77777777" w:rsidR="00836759" w:rsidRPr="00585F1B" w:rsidRDefault="00836759" w:rsidP="00836759">
      <w:pPr>
        <w:pStyle w:val="PlainText"/>
      </w:pPr>
      <w:r w:rsidRPr="00585F1B">
        <w:t>15   152.6   158.5   163.6   166.8   167.2   167.9   169.4   156.2   158.2   164.0   167.8   170.6</w:t>
      </w:r>
    </w:p>
    <w:p w14:paraId="5618DD82" w14:textId="77777777" w:rsidR="00836759" w:rsidRPr="00585F1B" w:rsidRDefault="00836759" w:rsidP="00836759">
      <w:pPr>
        <w:pStyle w:val="PlainText"/>
      </w:pPr>
      <w:r w:rsidRPr="00585F1B">
        <w:t>16   156.6   161.0   166.1   167.5   168.9   170.1   169.3   162.5   164.1   167.2   171.1   172.2</w:t>
      </w:r>
    </w:p>
    <w:p w14:paraId="12F69CB8" w14:textId="77777777" w:rsidR="00836759" w:rsidRPr="00585F1B" w:rsidRDefault="00836759" w:rsidP="00836759">
      <w:pPr>
        <w:pStyle w:val="PlainText"/>
      </w:pPr>
      <w:r w:rsidRPr="00585F1B">
        <w:t>17   159.0   163.1   167.0   169.6   169.9   170.9   171.1   165.9   166.4   168.3   172.2   173.1</w:t>
      </w:r>
    </w:p>
    <w:p w14:paraId="19E7062E" w14:textId="77777777" w:rsidR="00836759" w:rsidRPr="00585F1B" w:rsidRDefault="00836759" w:rsidP="00836759">
      <w:pPr>
        <w:pStyle w:val="PlainText"/>
      </w:pPr>
      <w:r w:rsidRPr="00585F1B">
        <w:t>18   160.4   162.8   167.4   169.2   170.9   170.2   171.8   167.8   167.3   168.9   172.5   174.2</w:t>
      </w:r>
    </w:p>
    <w:p w14:paraId="4EE4C330" w14:textId="77777777" w:rsidR="00836759" w:rsidRPr="00585F1B" w:rsidRDefault="00836759" w:rsidP="00836759">
      <w:pPr>
        <w:pStyle w:val="PlainText"/>
      </w:pPr>
      <w:r w:rsidRPr="00585F1B">
        <w:t>19   161.0   163.2   166.9   169.4   170.3   172.2   170.6   168.7   168.1   169.9   173.2   174.5</w:t>
      </w:r>
    </w:p>
    <w:p w14:paraId="3920F648" w14:textId="77777777" w:rsidR="00836759" w:rsidRPr="00585F1B" w:rsidRDefault="00836759" w:rsidP="00836759">
      <w:pPr>
        <w:pStyle w:val="PlainText"/>
      </w:pPr>
      <w:r w:rsidRPr="00585F1B">
        <w:t>20   161.5   162.4   166.3   169.9   170.9   170.8   171.1   168.9   168.7   170.2   173.4   174.2</w:t>
      </w:r>
    </w:p>
    <w:p w14:paraId="40950CEF" w14:textId="77777777" w:rsidR="00F167D8" w:rsidRDefault="00F167D8">
      <w:bookmarkStart w:id="2" w:name="_GoBack"/>
      <w:bookmarkEnd w:id="2"/>
    </w:p>
    <w:sectPr w:rsidR="00F167D8" w:rsidSect="003B6469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469"/>
    <w:rsid w:val="003B6469"/>
    <w:rsid w:val="007A1C33"/>
    <w:rsid w:val="007D1CF6"/>
    <w:rsid w:val="00836759"/>
    <w:rsid w:val="00AA39AC"/>
    <w:rsid w:val="00C95812"/>
    <w:rsid w:val="00CF1FF3"/>
    <w:rsid w:val="00D806BA"/>
    <w:rsid w:val="00E02798"/>
    <w:rsid w:val="00F15D0F"/>
    <w:rsid w:val="00F1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9B5C5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98"/>
    <w:pPr>
      <w:spacing w:before="120" w:after="120" w:line="480" w:lineRule="auto"/>
    </w:pPr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6469"/>
    <w:pPr>
      <w:spacing w:before="0" w:after="0"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6469"/>
    <w:rPr>
      <w:rFonts w:ascii="Courier" w:hAnsi="Courier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98"/>
    <w:pPr>
      <w:spacing w:before="120" w:after="120" w:line="480" w:lineRule="auto"/>
    </w:pPr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B6469"/>
    <w:pPr>
      <w:spacing w:before="0" w:after="0"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6469"/>
    <w:rPr>
      <w:rFonts w:ascii="Courier" w:hAnsi="Courier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0</Characters>
  <Application>Microsoft Macintosh Word</Application>
  <DocSecurity>0</DocSecurity>
  <Lines>15</Lines>
  <Paragraphs>4</Paragraphs>
  <ScaleCrop>false</ScaleCrop>
  <Company>UCL Institute of Child Health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le</dc:creator>
  <cp:keywords/>
  <dc:description/>
  <cp:lastModifiedBy>Tim Cole</cp:lastModifiedBy>
  <cp:revision>2</cp:revision>
  <dcterms:created xsi:type="dcterms:W3CDTF">2017-02-28T21:06:00Z</dcterms:created>
  <dcterms:modified xsi:type="dcterms:W3CDTF">2017-03-01T09:43:00Z</dcterms:modified>
</cp:coreProperties>
</file>